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145E" w:rsidRDefault="008C145E" w:rsidP="008C145E">
      <w:pPr>
        <w:jc w:val="both"/>
        <w:rPr>
          <w:lang w:val="en-GB"/>
        </w:rPr>
      </w:pPr>
      <w:bookmarkStart w:id="0" w:name="_GoBack"/>
      <w:r>
        <w:rPr>
          <w:noProof/>
        </w:rPr>
        <mc:AlternateContent>
          <mc:Choice Requires="wpg">
            <w:drawing>
              <wp:anchor distT="0" distB="0" distL="114300" distR="114300" simplePos="0" relativeHeight="251659264" behindDoc="1" locked="0" layoutInCell="1" allowOverlap="1" wp14:anchorId="27AE5F80" wp14:editId="67927DC6">
                <wp:simplePos x="0" y="0"/>
                <wp:positionH relativeFrom="column">
                  <wp:posOffset>-407226</wp:posOffset>
                </wp:positionH>
                <wp:positionV relativeFrom="paragraph">
                  <wp:posOffset>-244475</wp:posOffset>
                </wp:positionV>
                <wp:extent cx="9934575" cy="4350385"/>
                <wp:effectExtent l="0" t="0" r="9525" b="0"/>
                <wp:wrapNone/>
                <wp:docPr id="1" name="Groupe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934575" cy="4350385"/>
                          <a:chOff x="518" y="1148"/>
                          <a:chExt cx="16003" cy="7106"/>
                        </a:xfrm>
                      </wpg:grpSpPr>
                      <wpg:grpSp>
                        <wpg:cNvPr id="2" name="Group 3"/>
                        <wpg:cNvGrpSpPr>
                          <a:grpSpLocks/>
                        </wpg:cNvGrpSpPr>
                        <wpg:grpSpPr bwMode="auto">
                          <a:xfrm>
                            <a:off x="518" y="1238"/>
                            <a:ext cx="16003" cy="7016"/>
                            <a:chOff x="338" y="4838"/>
                            <a:chExt cx="16003" cy="7016"/>
                          </a:xfrm>
                        </wpg:grpSpPr>
                        <wpg:grpSp>
                          <wpg:cNvPr id="3" name="Group 4"/>
                          <wpg:cNvGrpSpPr>
                            <a:grpSpLocks/>
                          </wpg:cNvGrpSpPr>
                          <wpg:grpSpPr bwMode="auto">
                            <a:xfrm>
                              <a:off x="338" y="4838"/>
                              <a:ext cx="16003" cy="7016"/>
                              <a:chOff x="158" y="1842"/>
                              <a:chExt cx="16003" cy="7016"/>
                            </a:xfrm>
                          </wpg:grpSpPr>
                          <pic:pic xmlns:pic="http://schemas.openxmlformats.org/drawingml/2006/picture">
                            <pic:nvPicPr>
                              <pic:cNvPr id="4" name="Picture 5" descr="iQTLm_20130225a_CIDw1_estimationLOD_LG15"/>
                              <pic:cNvPicPr preferRelativeResize="0">
                                <a:picLocks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4296" y="5887"/>
                                <a:ext cx="3838" cy="29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 name="Picture 6" descr="iQTLm_20130225a_CID2011_Control_estimationLOD_LG06"/>
                              <pic:cNvPicPr preferRelativeResize="0">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58" y="1842"/>
                                <a:ext cx="3838" cy="29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 name="Picture 7" descr="iQTLm_3"/>
                              <pic:cNvPicPr preferRelativeResize="0">
                                <a:picLocks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8356" y="1868"/>
                                <a:ext cx="3838" cy="29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 name="Picture 8" descr="iQTLm_3"/>
                              <pic:cNvPicPr preferRelativeResize="0">
                                <a:picLocks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358" y="1868"/>
                                <a:ext cx="3838" cy="29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 name="Picture 9" descr="iQTLm_3"/>
                              <pic:cNvPicPr preferRelativeResize="0">
                                <a:picLocks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2323" y="1868"/>
                                <a:ext cx="3838" cy="29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9" name="Picture 10" descr="iQTLm_20130225a_CIDw1_estimationLOD_LG13"/>
                              <pic:cNvPicPr preferRelativeResize="0">
                                <a:picLocks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313" y="5887"/>
                                <a:ext cx="3838" cy="29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0" name="Picture 11" descr="iQTLm_20130225a_CIDw2_estimationLOD_LG13"/>
                              <pic:cNvPicPr preferRelativeResize="0">
                                <a:picLocks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8183" y="5905"/>
                                <a:ext cx="4078" cy="295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grpSp>
                        <wpg:grpSp>
                          <wpg:cNvPr id="11" name="Group 12"/>
                          <wpg:cNvGrpSpPr>
                            <a:grpSpLocks/>
                          </wpg:cNvGrpSpPr>
                          <wpg:grpSpPr bwMode="auto">
                            <a:xfrm>
                              <a:off x="878" y="4883"/>
                              <a:ext cx="14940" cy="4245"/>
                              <a:chOff x="1418" y="1133"/>
                              <a:chExt cx="14940" cy="4245"/>
                            </a:xfrm>
                          </wpg:grpSpPr>
                          <wps:wsp>
                            <wps:cNvPr id="12" name="Rectangle 13"/>
                            <wps:cNvSpPr>
                              <a:spLocks noChangeArrowheads="1"/>
                            </wps:cNvSpPr>
                            <wps:spPr bwMode="auto">
                              <a:xfrm>
                                <a:off x="1418" y="5198"/>
                                <a:ext cx="10980" cy="1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14"/>
                            <wps:cNvSpPr>
                              <a:spLocks noChangeArrowheads="1"/>
                            </wps:cNvSpPr>
                            <wps:spPr bwMode="auto">
                              <a:xfrm>
                                <a:off x="1418" y="1133"/>
                                <a:ext cx="14940" cy="1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grpSp>
                      </wpg:grpSp>
                      <wpg:grpSp>
                        <wpg:cNvPr id="14" name="Group 15"/>
                        <wpg:cNvGrpSpPr>
                          <a:grpSpLocks/>
                        </wpg:cNvGrpSpPr>
                        <wpg:grpSpPr bwMode="auto">
                          <a:xfrm>
                            <a:off x="2288" y="1148"/>
                            <a:ext cx="12783" cy="4395"/>
                            <a:chOff x="2465" y="1343"/>
                            <a:chExt cx="12783" cy="4395"/>
                          </a:xfrm>
                        </wpg:grpSpPr>
                        <wps:wsp>
                          <wps:cNvPr id="15" name="Rectangle 16"/>
                          <wps:cNvSpPr>
                            <a:spLocks noChangeArrowheads="1"/>
                          </wps:cNvSpPr>
                          <wps:spPr bwMode="auto">
                            <a:xfrm>
                              <a:off x="2465" y="1358"/>
                              <a:ext cx="54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C145E" w:rsidRPr="00875754" w:rsidRDefault="008C145E" w:rsidP="008C145E">
                                <w:pPr>
                                  <w:rPr>
                                    <w:sz w:val="22"/>
                                    <w:szCs w:val="22"/>
                                  </w:rPr>
                                </w:pPr>
                                <w:r w:rsidRPr="00875754">
                                  <w:rPr>
                                    <w:sz w:val="22"/>
                                    <w:szCs w:val="22"/>
                                  </w:rPr>
                                  <w:t>A</w:t>
                                </w:r>
                              </w:p>
                            </w:txbxContent>
                          </wps:txbx>
                          <wps:bodyPr rot="0" vert="horz" wrap="square" lIns="91440" tIns="45720" rIns="91440" bIns="45720" anchor="t" anchorCtr="0" upright="1">
                            <a:noAutofit/>
                          </wps:bodyPr>
                        </wps:wsp>
                        <wps:wsp>
                          <wps:cNvPr id="16" name="Rectangle 17"/>
                          <wps:cNvSpPr>
                            <a:spLocks noChangeArrowheads="1"/>
                          </wps:cNvSpPr>
                          <wps:spPr bwMode="auto">
                            <a:xfrm>
                              <a:off x="6638" y="1418"/>
                              <a:ext cx="54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C145E" w:rsidRPr="00875754" w:rsidRDefault="008C145E" w:rsidP="008C145E">
                                <w:pPr>
                                  <w:rPr>
                                    <w:sz w:val="22"/>
                                    <w:szCs w:val="22"/>
                                  </w:rPr>
                                </w:pPr>
                                <w:r w:rsidRPr="00875754">
                                  <w:rPr>
                                    <w:sz w:val="22"/>
                                    <w:szCs w:val="22"/>
                                  </w:rPr>
                                  <w:t>B</w:t>
                                </w:r>
                              </w:p>
                            </w:txbxContent>
                          </wps:txbx>
                          <wps:bodyPr rot="0" vert="horz" wrap="square" lIns="91440" tIns="45720" rIns="91440" bIns="45720" anchor="t" anchorCtr="0" upright="1">
                            <a:noAutofit/>
                          </wps:bodyPr>
                        </wps:wsp>
                        <wps:wsp>
                          <wps:cNvPr id="17" name="Rectangle 18"/>
                          <wps:cNvSpPr>
                            <a:spLocks noChangeArrowheads="1"/>
                          </wps:cNvSpPr>
                          <wps:spPr bwMode="auto">
                            <a:xfrm>
                              <a:off x="10598" y="1343"/>
                              <a:ext cx="54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C145E" w:rsidRPr="00875754" w:rsidRDefault="008C145E" w:rsidP="008C145E">
                                <w:pPr>
                                  <w:rPr>
                                    <w:sz w:val="22"/>
                                    <w:szCs w:val="22"/>
                                  </w:rPr>
                                </w:pPr>
                                <w:r>
                                  <w:rPr>
                                    <w:sz w:val="22"/>
                                    <w:szCs w:val="22"/>
                                  </w:rPr>
                                  <w:t>C</w:t>
                                </w:r>
                              </w:p>
                            </w:txbxContent>
                          </wps:txbx>
                          <wps:bodyPr rot="0" vert="horz" wrap="square" lIns="91440" tIns="45720" rIns="91440" bIns="45720" anchor="t" anchorCtr="0" upright="1">
                            <a:noAutofit/>
                          </wps:bodyPr>
                        </wps:wsp>
                        <wps:wsp>
                          <wps:cNvPr id="18" name="Rectangle 19"/>
                          <wps:cNvSpPr>
                            <a:spLocks noChangeArrowheads="1"/>
                          </wps:cNvSpPr>
                          <wps:spPr bwMode="auto">
                            <a:xfrm>
                              <a:off x="14708" y="1358"/>
                              <a:ext cx="54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C145E" w:rsidRPr="00875754" w:rsidRDefault="008C145E" w:rsidP="008C145E">
                                <w:pPr>
                                  <w:rPr>
                                    <w:sz w:val="22"/>
                                    <w:szCs w:val="22"/>
                                  </w:rPr>
                                </w:pPr>
                                <w:r>
                                  <w:rPr>
                                    <w:sz w:val="22"/>
                                    <w:szCs w:val="22"/>
                                  </w:rPr>
                                  <w:t>D</w:t>
                                </w:r>
                              </w:p>
                            </w:txbxContent>
                          </wps:txbx>
                          <wps:bodyPr rot="0" vert="horz" wrap="square" lIns="91440" tIns="45720" rIns="91440" bIns="45720" anchor="t" anchorCtr="0" upright="1">
                            <a:noAutofit/>
                          </wps:bodyPr>
                        </wps:wsp>
                        <wps:wsp>
                          <wps:cNvPr id="19" name="Rectangle 20"/>
                          <wps:cNvSpPr>
                            <a:spLocks noChangeArrowheads="1"/>
                          </wps:cNvSpPr>
                          <wps:spPr bwMode="auto">
                            <a:xfrm>
                              <a:off x="2498" y="5378"/>
                              <a:ext cx="54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C145E" w:rsidRPr="00875754" w:rsidRDefault="008C145E" w:rsidP="008C145E">
                                <w:pPr>
                                  <w:rPr>
                                    <w:sz w:val="22"/>
                                    <w:szCs w:val="22"/>
                                  </w:rPr>
                                </w:pPr>
                                <w:r>
                                  <w:rPr>
                                    <w:sz w:val="22"/>
                                    <w:szCs w:val="22"/>
                                  </w:rPr>
                                  <w:t>E</w:t>
                                </w:r>
                              </w:p>
                            </w:txbxContent>
                          </wps:txbx>
                          <wps:bodyPr rot="0" vert="horz" wrap="square" lIns="91440" tIns="45720" rIns="91440" bIns="45720" anchor="t" anchorCtr="0" upright="1">
                            <a:noAutofit/>
                          </wps:bodyPr>
                        </wps:wsp>
                        <wps:wsp>
                          <wps:cNvPr id="20" name="Rectangle 21"/>
                          <wps:cNvSpPr>
                            <a:spLocks noChangeArrowheads="1"/>
                          </wps:cNvSpPr>
                          <wps:spPr bwMode="auto">
                            <a:xfrm>
                              <a:off x="6638" y="5378"/>
                              <a:ext cx="54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C145E" w:rsidRPr="00875754" w:rsidRDefault="008C145E" w:rsidP="008C145E">
                                <w:pPr>
                                  <w:rPr>
                                    <w:sz w:val="22"/>
                                    <w:szCs w:val="22"/>
                                  </w:rPr>
                                </w:pPr>
                                <w:r>
                                  <w:rPr>
                                    <w:sz w:val="22"/>
                                    <w:szCs w:val="22"/>
                                  </w:rPr>
                                  <w:t>F</w:t>
                                </w:r>
                              </w:p>
                            </w:txbxContent>
                          </wps:txbx>
                          <wps:bodyPr rot="0" vert="horz" wrap="square" lIns="91440" tIns="45720" rIns="91440" bIns="45720" anchor="t" anchorCtr="0" upright="1">
                            <a:noAutofit/>
                          </wps:bodyPr>
                        </wps:wsp>
                        <wps:wsp>
                          <wps:cNvPr id="21" name="Rectangle 22"/>
                          <wps:cNvSpPr>
                            <a:spLocks noChangeArrowheads="1"/>
                          </wps:cNvSpPr>
                          <wps:spPr bwMode="auto">
                            <a:xfrm>
                              <a:off x="10598" y="5378"/>
                              <a:ext cx="540" cy="3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C145E" w:rsidRPr="00875754" w:rsidRDefault="008C145E" w:rsidP="008C145E">
                                <w:pPr>
                                  <w:rPr>
                                    <w:sz w:val="22"/>
                                    <w:szCs w:val="22"/>
                                  </w:rPr>
                                </w:pPr>
                                <w:r>
                                  <w:rPr>
                                    <w:sz w:val="22"/>
                                    <w:szCs w:val="22"/>
                                  </w:rPr>
                                  <w:t>G</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e 1" o:spid="_x0000_s1026" style="position:absolute;left:0;text-align:left;margin-left:-32.05pt;margin-top:-19.25pt;width:782.25pt;height:342.55pt;z-index:-251657216" coordorigin="518,1148" coordsize="16003,71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">
                <v:group id="Group 3" o:spid="_x0000_s1027" style="position:absolute;left:518;top:1238;width:16003;height:7016" coordorigin="338,4838" coordsize="16003,70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4" o:spid="_x0000_s1028" style="position:absolute;left:338;top:4838;width:16003;height:7016" coordorigin="158,1842" coordsize="16003,701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9" type="#_x0000_t75" alt="iQTLm_20130225a_CIDw1_estimationLOD_LG15" style="position:absolute;left:4296;top:5887;width:3838;height:2953;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vC3R7DAAAA2gAAAA8AAABkcnMvZG93bnJldi54bWxEj0+LwjAUxO+C3yE8wZumriJr1yiuKMje&#10;/IN4fDTPtm7zUpNo67ffLCzscZiZ3zDzZWsq8STnS8sKRsMEBHFmdcm5gtNxO3gH4QOyxsoyKXiR&#10;h+Wi25ljqm3De3oeQi4ihH2KCooQ6lRKnxVk0A9tTRy9q3UGQ5Qul9phE+Gmkm9JMpUGS44LBda0&#10;Lij7PjyMgtvm7saX5rjevqZ4PX9V+9nt/qlUv9euPkAEasN/+K+90wom8Hsl3gC5+A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28LdHsMAAADaAAAADwAAAAAAAAAAAAAAAACf&#10;AgAAZHJzL2Rvd25yZXYueG1sUEsFBgAAAAAEAAQA9wAAAI8DAAAAAA==&#10;">
                      <v:imagedata r:id="rId12" o:title="iQTLm_20130225a_CIDw1_estimationLOD_LG15"/>
                      <o:lock v:ext="edit" aspectratio="f"/>
                    </v:shape>
                    <v:shape id="Picture 6" o:spid="_x0000_s1030" type="#_x0000_t75" alt="iQTLm_20130225a_CID2011_Control_estimationLOD_LG06" style="position:absolute;left:158;top:1842;width:3838;height:2952;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jybwDDAAAA2gAAAA8AAABkcnMvZG93bnJldi54bWxEj91qwkAUhO8LvsNyBO/qxoI/TbMRK1gK&#10;RYpW7w/Z0ySYPRt2V5O8vVsQejnMzDdMtu5NI27kfG1ZwWyagCAurK65VHD62T2vQPiArLGxTAoG&#10;8rDOR08Zptp2fKDbMZQiQtinqKAKoU2l9EVFBv3UtsTR+7XOYIjSlVI77CLcNPIlSRbSYM1xocKW&#10;thUVl+PVKHBf+6H7PriPenk5S1q97ufDu1ZqMu43byAC9eE//Gh/agVz+LsSb4DM7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GPJvAMMAAADaAAAADwAAAAAAAAAAAAAAAACf&#10;AgAAZHJzL2Rvd25yZXYueG1sUEsFBgAAAAAEAAQA9wAAAI8DAAAAAA==&#10;">
                      <v:imagedata r:id="rId13" o:title="iQTLm_20130225a_CID2011_Control_estimationLOD_LG06"/>
                      <o:lock v:ext="edit" aspectratio="f"/>
                    </v:shape>
                    <v:shape id="Picture 7" o:spid="_x0000_s1031" type="#_x0000_t75" alt="iQTLm_3" style="position:absolute;left:8356;top:1868;width:3838;height:2953;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ipeqfDAAAA2gAAAA8AAABkcnMvZG93bnJldi54bWxEj81uwjAQhO9IfQdrK3EDpwQhmmKilp8q&#10;HJv2AbbxNg7E6yg2kL59XQmJ42hmvtGs8sG24kK9bxwreJomIIgrpxuuFXx97idLED4ga2wdk4Jf&#10;8pCvH0YrzLS78gddylCLCGGfoQITQpdJ6StDFv3UdcTR+3G9xRBlX0vd4zXCbStnSbKQFhuOCwY7&#10;2hiqTuXZKtim79wd0+fTd7FzxWFphuO8fFNq/Di8voAINIR7+NYutIIF/F+JN0Cu/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2Kl6p8MAAADaAAAADwAAAAAAAAAAAAAAAACf&#10;AgAAZHJzL2Rvd25yZXYueG1sUEsFBgAAAAAEAAQA9wAAAI8DAAAAAA==&#10;">
                      <v:imagedata r:id="rId14" o:title="iQTLm_3"/>
                      <o:lock v:ext="edit" aspectratio="f"/>
                    </v:shape>
                    <v:shape id="Picture 8" o:spid="_x0000_s1032" type="#_x0000_t75" alt="iQTLm_3" style="position:absolute;left:4358;top:1868;width:3838;height:2953;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pEcyXCAAAA2gAAAA8AAABkcnMvZG93bnJldi54bWxEj0FrwkAUhO9C/8PyBG+6iUgt0TXYlhbF&#10;k1o8P7LPbEj2bchuk/Tfd4VCj8PMfMNs89E2oqfOV44VpIsEBHHhdMWlgq/rx/wFhA/IGhvHpOCH&#10;POS7p8kWM+0GPlN/CaWIEPYZKjAhtJmUvjBk0S9cSxy9u+sshii7UuoOhwi3jVwmybO0WHFcMNjS&#10;m6GivnxbBau+sIfT6/5WDsalab28Vp/Hd6Vm03G/ARFoDP/hv/ZBK1jD40q8AXL3C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qRHMlwgAAANoAAAAPAAAAAAAAAAAAAAAAAJ8C&#10;AABkcnMvZG93bnJldi54bWxQSwUGAAAAAAQABAD3AAAAjgMAAAAA&#10;">
                      <v:imagedata r:id="rId15" o:title="iQTLm_3"/>
                      <o:lock v:ext="edit" aspectratio="f"/>
                    </v:shape>
                    <v:shape id="Picture 9" o:spid="_x0000_s1033" type="#_x0000_t75" alt="iQTLm_3" style="position:absolute;left:12323;top:1868;width:3838;height:2952;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StpDLBAAAA2gAAAA8AAABkcnMvZG93bnJldi54bWxEj8FqwzAMhu+DvYPRoLfVWWFjSeuWMjrI&#10;dV2gVxGrcWgsB9ttsj19dRjsKH79n/RtdrMf1I1i6gMbeFkWoIjbYHvuDDTfn8/voFJGtjgEJgM/&#10;lGC3fXzYYGXDxF90O+ZOCYRThQZczmOldWodeUzLMBJLdg7RY5YxdtpGnATuB70qijftsWe54HCk&#10;D0ft5Xj1Bmp3FvDptZumQ/xd1WUzlH1jzOJp3q9BZZrz//Jfu7YG5FdREQ3Q2zs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BStpDLBAAAA2gAAAA8AAAAAAAAAAAAAAAAAnwIA&#10;AGRycy9kb3ducmV2LnhtbFBLBQYAAAAABAAEAPcAAACNAwAAAAA=&#10;">
                      <v:imagedata r:id="rId16" o:title="iQTLm_3"/>
                      <o:lock v:ext="edit" aspectratio="f"/>
                    </v:shape>
                    <v:shape id="Picture 10" o:spid="_x0000_s1034" type="#_x0000_t75" alt="iQTLm_20130225a_CIDw1_estimationLOD_LG13" style="position:absolute;left:313;top:5887;width:3838;height:2953;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T6gs/GAAAA2gAAAA8AAABkcnMvZG93bnJldi54bWxEj0FrwkAUhO9C/8PyCr2ZTQTFRtfQFgQD&#10;UtSWYm+P7GsSmn0bstsY/fVuQfA4zMw3zDIbTCN66lxtWUESxSCIC6trLhV8fqzHcxDOI2tsLJOC&#10;MznIVg+jJabannhP/cGXIkDYpaig8r5NpXRFRQZdZFvi4P3YzqAPsiul7vAU4KaRkzieSYM1h4UK&#10;W3qrqPg9/BkFr1/nPN9Pd8ftZf09yZP3sr8MO6WeHoeXBQhPg7+Hb+2NVvAM/1fCDZCrK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VPqCz8YAAADaAAAADwAAAAAAAAAAAAAA&#10;AACfAgAAZHJzL2Rvd25yZXYueG1sUEsFBgAAAAAEAAQA9wAAAJIDAAAAAA==&#10;">
                      <v:imagedata r:id="rId17" o:title="iQTLm_20130225a_CIDw1_estimationLOD_LG13"/>
                      <o:lock v:ext="edit" aspectratio="f"/>
                    </v:shape>
                    <v:shape id="Picture 11" o:spid="_x0000_s1035" type="#_x0000_t75" alt="iQTLm_20130225a_CIDw2_estimationLOD_LG13" style="position:absolute;left:8183;top:5905;width:4078;height:2953;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pEn4HFAAAA2wAAAA8AAABkcnMvZG93bnJldi54bWxEj01rwkAQhu8F/8MyQi+lbtqKrdFViqUo&#10;PdUPqMchO2aD2dmQ3cb4751DobcZ5v14Zr7sfa06amMV2MDTKANFXARbcWngsP98fAMVE7LFOjAZ&#10;uFKE5WJwN8fchgtvqdulUkkIxxwNuJSaXOtYOPIYR6EhltsptB6TrG2pbYsXCfe1fs6yifZYsTQ4&#10;bGjlqDjvfr30Xr/GoVtPm4dVMT1+f/y48uXVGXM/7N9noBL16V/8595YwRd6+UUG0Isb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KRJ+BxQAAANsAAAAPAAAAAAAAAAAAAAAA&#10;AJ8CAABkcnMvZG93bnJldi54bWxQSwUGAAAAAAQABAD3AAAAkQMAAAAA&#10;">
                      <v:imagedata r:id="rId18" o:title="iQTLm_20130225a_CIDw2_estimationLOD_LG13"/>
                      <o:lock v:ext="edit" aspectratio="f"/>
                    </v:shape>
                  </v:group>
                  <v:group id="Group 12" o:spid="_x0000_s1036" style="position:absolute;left:878;top:4883;width:14940;height:4245" coordorigin="1418,1133" coordsize="14940,424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rect id="Rectangle 13" o:spid="_x0000_s1037" style="position:absolute;left:1418;top:5198;width:10980;height: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agysAA&#10;AADbAAAADwAAAGRycy9kb3ducmV2LnhtbERPTYvCMBC9C/6HMMLeNNHVslajiCAsuB7UBa9DM7bF&#10;ZlKbqN1/vxEEb/N4nzNftrYSd2p86VjDcKBAEGfOlJxr+D1u+l8gfEA2WDkmDX/kYbnoduaYGvfg&#10;Pd0PIRcxhH2KGooQ6lRKnxVk0Q9cTRy5s2sshgibXJoGHzHcVnKkVCItlhwbCqxpXVB2OdysBkzG&#10;5ro7f/4ct7cEp3mrNpOT0vqj165mIAK14S1+ub9NnD+C5y/xALn4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nagysAAAADbAAAADwAAAAAAAAAAAAAAAACYAgAAZHJzL2Rvd25y&#10;ZXYueG1sUEsFBgAAAAAEAAQA9QAAAIUDAAAAAA==&#10;" stroked="f"/>
                    <v:rect id="Rectangle 14" o:spid="_x0000_s1038" style="position:absolute;left:1418;top:1133;width:14940;height: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oFUcIA&#10;AADbAAAADwAAAGRycy9kb3ducmV2LnhtbERPS2vCQBC+F/oflhG8NbtqDW2ajYggCNVDtdDrkJ08&#10;aHY2za4a/71bKPQ2H99z8tVoO3GhwbeONcwSBYK4dKblWsPnafv0AsIHZIOdY9JwIw+r4vEhx8y4&#10;K3/Q5RhqEUPYZ6ihCaHPpPRlQxZ94nriyFVusBgiHGppBrzGcNvJuVKptNhybGiwp01D5ffxbDVg&#10;+mx+DtVif3o/p/haj2q7/FJaTyfj+g1EoDH8i//cOxPnL+D3l3iALO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OgVRwgAAANsAAAAPAAAAAAAAAAAAAAAAAJgCAABkcnMvZG93&#10;bnJldi54bWxQSwUGAAAAAAQABAD1AAAAhwMAAAAA&#10;" stroked="f"/>
                  </v:group>
                </v:group>
                <v:group id="Group 15" o:spid="_x0000_s1039" style="position:absolute;left:2288;top:1148;width:12783;height:4395" coordorigin="2465,1343" coordsize="12783,43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rect id="Rectangle 16" o:spid="_x0000_s1040" style="position:absolute;left:2465;top:1358;width: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84vsIA&#10;AADbAAAADwAAAGRycy9kb3ducmV2LnhtbERPTWvCQBC9F/wPywje6q7VBJu6hiIIQttDVeh1yI5J&#10;aHY2Zjcm/fduodDbPN7nbPLRNuJGna8da1jMFQjiwpmaSw3n0/5xDcIHZIONY9LwQx7y7eRhg5lx&#10;A3/S7RhKEUPYZ6ihCqHNpPRFRRb93LXEkbu4zmKIsCul6XCI4baRT0ql0mLNsaHClnYVFd/H3mrA&#10;dGWuH5fl++mtT/G5HNU++VJaz6bj6wuIQGP4F/+5DybOT+D3l3iA3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nzi+wgAAANsAAAAPAAAAAAAAAAAAAAAAAJgCAABkcnMvZG93&#10;bnJldi54bWxQSwUGAAAAAAQABAD1AAAAhwMAAAAA&#10;" stroked="f">
                    <v:textbox>
                      <w:txbxContent>
                        <w:p w:rsidR="008C145E" w:rsidRPr="00875754" w:rsidRDefault="008C145E" w:rsidP="008C145E">
                          <w:pPr>
                            <w:rPr>
                              <w:sz w:val="22"/>
                              <w:szCs w:val="22"/>
                            </w:rPr>
                          </w:pPr>
                          <w:r w:rsidRPr="00875754">
                            <w:rPr>
                              <w:sz w:val="22"/>
                              <w:szCs w:val="22"/>
                            </w:rPr>
                            <w:t>A</w:t>
                          </w:r>
                        </w:p>
                      </w:txbxContent>
                    </v:textbox>
                  </v:rect>
                  <v:rect id="Rectangle 17" o:spid="_x0000_s1041" style="position:absolute;left:6638;top:1418;width: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2mycAA&#10;AADbAAAADwAAAGRycy9kb3ducmV2LnhtbERPS4vCMBC+L/gfwgh7WxN33aLVKLIgCLoHH+B1aMa2&#10;2ExqE7X+eyMI3ubje85k1tpKXKnxpWMN/Z4CQZw5U3KuYb9bfA1B+IBssHJMGu7kYTbtfEwwNe7G&#10;G7puQy5iCPsUNRQh1KmUPivIou+5mjhyR9dYDBE2uTQN3mK4reS3Uom0WHJsKLCmv4Ky0/ZiNWAy&#10;MOf/4896t7okOMpbtfg9KK0/u+18DCJQG97il3tp4vwEnr/EA+T0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U2mycAAAADbAAAADwAAAAAAAAAAAAAAAACYAgAAZHJzL2Rvd25y&#10;ZXYueG1sUEsFBgAAAAAEAAQA9QAAAIUDAAAAAA==&#10;" stroked="f">
                    <v:textbox>
                      <w:txbxContent>
                        <w:p w:rsidR="008C145E" w:rsidRPr="00875754" w:rsidRDefault="008C145E" w:rsidP="008C145E">
                          <w:pPr>
                            <w:rPr>
                              <w:sz w:val="22"/>
                              <w:szCs w:val="22"/>
                            </w:rPr>
                          </w:pPr>
                          <w:r w:rsidRPr="00875754">
                            <w:rPr>
                              <w:sz w:val="22"/>
                              <w:szCs w:val="22"/>
                            </w:rPr>
                            <w:t>B</w:t>
                          </w:r>
                        </w:p>
                      </w:txbxContent>
                    </v:textbox>
                  </v:rect>
                  <v:rect id="Rectangle 18" o:spid="_x0000_s1042" style="position:absolute;left:10598;top:1343;width: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EDUsEA&#10;AADbAAAADwAAAGRycy9kb3ducmV2LnhtbERPTWvCQBC9C/6HZYTedNe2Ro2uUgpCofbQKHgdsmMS&#10;zM6m2VXjv3cLgrd5vM9Zrjtbiwu1vnKsYTxSIIhzZyouNOx3m+EMhA/IBmvHpOFGHtarfm+JqXFX&#10;/qVLFgoRQ9inqKEMoUml9HlJFv3INcSRO7rWYoiwLaRp8RrDbS1flUqkxYpjQ4kNfZaUn7Kz1YDJ&#10;u/n7Ob5td9/nBOdFpzaTg9L6ZdB9LEAE6sJT/HB/mTh/Cv+/xAPk6g4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YBA1LBAAAA2wAAAA8AAAAAAAAAAAAAAAAAmAIAAGRycy9kb3du&#10;cmV2LnhtbFBLBQYAAAAABAAEAPUAAACGAwAAAAA=&#10;" stroked="f">
                    <v:textbox>
                      <w:txbxContent>
                        <w:p w:rsidR="008C145E" w:rsidRPr="00875754" w:rsidRDefault="008C145E" w:rsidP="008C145E">
                          <w:pPr>
                            <w:rPr>
                              <w:sz w:val="22"/>
                              <w:szCs w:val="22"/>
                            </w:rPr>
                          </w:pPr>
                          <w:r>
                            <w:rPr>
                              <w:sz w:val="22"/>
                              <w:szCs w:val="22"/>
                            </w:rPr>
                            <w:t>C</w:t>
                          </w:r>
                        </w:p>
                      </w:txbxContent>
                    </v:textbox>
                  </v:rect>
                  <v:rect id="Rectangle 19" o:spid="_x0000_s1043" style="position:absolute;left:14708;top:1358;width: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56XIMQA&#10;AADbAAAADwAAAGRycy9kb3ducmV2LnhtbESPT2vCQBDF7wW/wzJCb3XX/gk1ukopCELbg1HodciO&#10;STA7m2ZXjd++cxC8zfDevPebxWrwrTpTH5vAFqYTA4q4DK7hysJ+t356BxUTssM2MFm4UoTVcvSw&#10;wNyFC2/pXKRKSQjHHC3UKXW51rGsyWOchI5YtEPoPSZZ+0q7Hi8S7lv9bEymPTYsDTV29FlTeSxO&#10;3gJmr+7v5/Dyvfs6ZTirBrN++zXWPo6HjzmoREO6m2/XGyf4Aiu/yAB6+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eelyDEAAAA2wAAAA8AAAAAAAAAAAAAAAAAmAIAAGRycy9k&#10;b3ducmV2LnhtbFBLBQYAAAAABAAEAPUAAACJAwAAAAA=&#10;" stroked="f">
                    <v:textbox>
                      <w:txbxContent>
                        <w:p w:rsidR="008C145E" w:rsidRPr="00875754" w:rsidRDefault="008C145E" w:rsidP="008C145E">
                          <w:pPr>
                            <w:rPr>
                              <w:sz w:val="22"/>
                              <w:szCs w:val="22"/>
                            </w:rPr>
                          </w:pPr>
                          <w:r>
                            <w:rPr>
                              <w:sz w:val="22"/>
                              <w:szCs w:val="22"/>
                            </w:rPr>
                            <w:t>D</w:t>
                          </w:r>
                        </w:p>
                      </w:txbxContent>
                    </v:textbox>
                  </v:rect>
                  <v:rect id="Rectangle 20" o:spid="_x0000_s1044" style="position:absolute;left:2498;top:5378;width: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Iyu8AA&#10;AADbAAAADwAAAGRycy9kb3ducmV2LnhtbERPS4vCMBC+C/6HMII3TVx3i1ajyIIgrHvwAV6HZmyL&#10;zaQ2Ueu/NwsL3ubje8582dpK3KnxpWMNo6ECQZw5U3Ku4XhYDyYgfEA2WDkmDU/ysFx0O3NMjXvw&#10;ju77kIsYwj5FDUUIdSqlzwqy6IeuJo7c2TUWQ4RNLk2DjxhuK/mhVCItlhwbCqzpu6Dssr9ZDZh8&#10;muvvebw9/NwSnOatWn+dlNb9XruagQjUhrf4370xcf4U/n6JB8jF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NIyu8AAAADbAAAADwAAAAAAAAAAAAAAAACYAgAAZHJzL2Rvd25y&#10;ZXYueG1sUEsFBgAAAAAEAAQA9QAAAIUDAAAAAA==&#10;" stroked="f">
                    <v:textbox>
                      <w:txbxContent>
                        <w:p w:rsidR="008C145E" w:rsidRPr="00875754" w:rsidRDefault="008C145E" w:rsidP="008C145E">
                          <w:pPr>
                            <w:rPr>
                              <w:sz w:val="22"/>
                              <w:szCs w:val="22"/>
                            </w:rPr>
                          </w:pPr>
                          <w:r>
                            <w:rPr>
                              <w:sz w:val="22"/>
                              <w:szCs w:val="22"/>
                            </w:rPr>
                            <w:t>E</w:t>
                          </w:r>
                        </w:p>
                      </w:txbxContent>
                    </v:textbox>
                  </v:rect>
                  <v:rect id="Rectangle 21" o:spid="_x0000_s1045" style="position:absolute;left:6638;top:5378;width: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RRm8EA&#10;AADbAAAADwAAAGRycy9kb3ducmV2LnhtbERPz2vCMBS+C/4P4Qm72UQ3y9YZRYTCYPNgO9j10Tzb&#10;sualNrF2//1yGOz48f3e7ifbiZEG3zrWsEoUCOLKmZZrDZ9lvnwG4QOywc4xafghD/vdfLbFzLg7&#10;n2ksQi1iCPsMNTQh9JmUvmrIok9cTxy5ixsshgiHWpoB7zHcdnKtVCotthwbGuzp2FD1XdysBkyf&#10;zPV0efwo328pvtSTyjdfSuuHxXR4BRFoCv/iP/eb0bCO6+OX+AP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eEUZvBAAAA2wAAAA8AAAAAAAAAAAAAAAAAmAIAAGRycy9kb3du&#10;cmV2LnhtbFBLBQYAAAAABAAEAPUAAACGAwAAAAA=&#10;" stroked="f">
                    <v:textbox>
                      <w:txbxContent>
                        <w:p w:rsidR="008C145E" w:rsidRPr="00875754" w:rsidRDefault="008C145E" w:rsidP="008C145E">
                          <w:pPr>
                            <w:rPr>
                              <w:sz w:val="22"/>
                              <w:szCs w:val="22"/>
                            </w:rPr>
                          </w:pPr>
                          <w:r>
                            <w:rPr>
                              <w:sz w:val="22"/>
                              <w:szCs w:val="22"/>
                            </w:rPr>
                            <w:t>F</w:t>
                          </w:r>
                        </w:p>
                      </w:txbxContent>
                    </v:textbox>
                  </v:rect>
                  <v:rect id="Rectangle 22" o:spid="_x0000_s1046" style="position:absolute;left:10598;top:5378;width:54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j0AMQA&#10;AADbAAAADwAAAGRycy9kb3ducmV2LnhtbESPQWvCQBSE7wX/w/IK3uqu2oYaXaUUAkLbg4nQ6yP7&#10;TEKzb2N2jfHfdwsFj8PMfMNsdqNtxUC9bxxrmM8UCOLSmYYrDccie3oF4QOywdYxabiRh9128rDB&#10;1LgrH2jIQyUihH2KGuoQulRKX9Zk0c9cRxy9k+sthij7SpoerxFuW7lQKpEWG44LNXb0XlP5k1+s&#10;BkyezfnrtPwsPi4JrqpRZS/fSuvp4/i2BhFoDPfwf3tvNCzm8Pcl/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jI9ADEAAAA2wAAAA8AAAAAAAAAAAAAAAAAmAIAAGRycy9k&#10;b3ducmV2LnhtbFBLBQYAAAAABAAEAPUAAACJAwAAAAA=&#10;" stroked="f">
                    <v:textbox>
                      <w:txbxContent>
                        <w:p w:rsidR="008C145E" w:rsidRPr="00875754" w:rsidRDefault="008C145E" w:rsidP="008C145E">
                          <w:pPr>
                            <w:rPr>
                              <w:sz w:val="22"/>
                              <w:szCs w:val="22"/>
                            </w:rPr>
                          </w:pPr>
                          <w:r>
                            <w:rPr>
                              <w:sz w:val="22"/>
                              <w:szCs w:val="22"/>
                            </w:rPr>
                            <w:t>G</w:t>
                          </w:r>
                        </w:p>
                      </w:txbxContent>
                    </v:textbox>
                  </v:rect>
                </v:group>
              </v:group>
            </w:pict>
          </mc:Fallback>
        </mc:AlternateContent>
      </w:r>
      <w:bookmarkEnd w:id="0"/>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p>
    <w:p w:rsidR="008C145E" w:rsidRDefault="008C145E" w:rsidP="008C145E">
      <w:pPr>
        <w:jc w:val="both"/>
        <w:rPr>
          <w:lang w:val="en-GB"/>
        </w:rPr>
      </w:pPr>
      <w:r>
        <w:rPr>
          <w:lang w:val="en-GB"/>
        </w:rPr>
        <w:t>F</w:t>
      </w:r>
      <w:r>
        <w:rPr>
          <w:lang w:val="en-GB"/>
        </w:rPr>
        <w:t xml:space="preserve">igure S2. </w:t>
      </w:r>
      <w:proofErr w:type="gramStart"/>
      <w:r>
        <w:rPr>
          <w:lang w:val="en-GB"/>
        </w:rPr>
        <w:t>Genetic maps and LOD positions showing the locations of QTLs controlling CID identified by MCQTL.</w:t>
      </w:r>
      <w:proofErr w:type="gramEnd"/>
      <w:r>
        <w:rPr>
          <w:lang w:val="en-GB"/>
        </w:rPr>
        <w:t xml:space="preserve"> These figures present the QTLs for CID 2011 at WW on LG06 (A), CID 2011 at WS on LG03 (B), CID 2011 at WS on LG06 (C), CID 2011 at WS on LG13 (D)</w:t>
      </w:r>
      <w:r w:rsidRPr="008C73C1">
        <w:rPr>
          <w:lang w:val="en-GB"/>
        </w:rPr>
        <w:t xml:space="preserve"> </w:t>
      </w:r>
      <w:r>
        <w:rPr>
          <w:lang w:val="en-GB"/>
        </w:rPr>
        <w:t>CID 2012 at WW on LG13 (E), CID 2012 at WW</w:t>
      </w:r>
      <w:r>
        <w:rPr>
          <w:vertAlign w:val="subscript"/>
          <w:lang w:val="en-GB"/>
        </w:rPr>
        <w:t xml:space="preserve"> </w:t>
      </w:r>
      <w:r>
        <w:rPr>
          <w:lang w:val="en-GB"/>
        </w:rPr>
        <w:t>on LG15 (F) and CID 2012 at WW</w:t>
      </w:r>
      <w:r>
        <w:rPr>
          <w:vertAlign w:val="subscript"/>
          <w:lang w:val="en-GB"/>
        </w:rPr>
        <w:t xml:space="preserve"> </w:t>
      </w:r>
      <w:r>
        <w:rPr>
          <w:lang w:val="en-GB"/>
        </w:rPr>
        <w:t>on LG13. Notifications (</w:t>
      </w:r>
      <w:proofErr w:type="spellStart"/>
      <w:r>
        <w:rPr>
          <w:lang w:val="en-GB"/>
        </w:rPr>
        <w:t>iQTLm</w:t>
      </w:r>
      <w:proofErr w:type="spellEnd"/>
      <w:r>
        <w:rPr>
          <w:lang w:val="en-GB"/>
        </w:rPr>
        <w:t>) on each map in these figures were only used for the authors.</w:t>
      </w:r>
    </w:p>
    <w:p w:rsidR="00B404AC" w:rsidRDefault="00B404AC"/>
    <w:sectPr w:rsidR="00B404AC" w:rsidSect="008C145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45E"/>
    <w:rsid w:val="00026B1D"/>
    <w:rsid w:val="00026E13"/>
    <w:rsid w:val="00027245"/>
    <w:rsid w:val="000354E1"/>
    <w:rsid w:val="00037597"/>
    <w:rsid w:val="00051F0E"/>
    <w:rsid w:val="0005246A"/>
    <w:rsid w:val="00060DA9"/>
    <w:rsid w:val="0006286C"/>
    <w:rsid w:val="000656D3"/>
    <w:rsid w:val="00074291"/>
    <w:rsid w:val="0008015C"/>
    <w:rsid w:val="00083179"/>
    <w:rsid w:val="00092C31"/>
    <w:rsid w:val="00093BDC"/>
    <w:rsid w:val="00093F09"/>
    <w:rsid w:val="000A7063"/>
    <w:rsid w:val="000D009B"/>
    <w:rsid w:val="000E48CB"/>
    <w:rsid w:val="000F14DE"/>
    <w:rsid w:val="000F1502"/>
    <w:rsid w:val="00110E36"/>
    <w:rsid w:val="0012075B"/>
    <w:rsid w:val="001310B2"/>
    <w:rsid w:val="00133401"/>
    <w:rsid w:val="00136373"/>
    <w:rsid w:val="00136B21"/>
    <w:rsid w:val="001414B7"/>
    <w:rsid w:val="001441F5"/>
    <w:rsid w:val="00145DCA"/>
    <w:rsid w:val="00151D08"/>
    <w:rsid w:val="001806DA"/>
    <w:rsid w:val="0018088B"/>
    <w:rsid w:val="001924BF"/>
    <w:rsid w:val="00192603"/>
    <w:rsid w:val="001968CB"/>
    <w:rsid w:val="001A1DAB"/>
    <w:rsid w:val="001A590A"/>
    <w:rsid w:val="001A7DC4"/>
    <w:rsid w:val="001A7F9F"/>
    <w:rsid w:val="001C5A44"/>
    <w:rsid w:val="001C77B4"/>
    <w:rsid w:val="001D19ED"/>
    <w:rsid w:val="001F14DB"/>
    <w:rsid w:val="001F6031"/>
    <w:rsid w:val="00201793"/>
    <w:rsid w:val="00205079"/>
    <w:rsid w:val="00206EB7"/>
    <w:rsid w:val="00215332"/>
    <w:rsid w:val="00215C8B"/>
    <w:rsid w:val="002173E2"/>
    <w:rsid w:val="00226565"/>
    <w:rsid w:val="00237E5C"/>
    <w:rsid w:val="0024034F"/>
    <w:rsid w:val="002507B0"/>
    <w:rsid w:val="002641A8"/>
    <w:rsid w:val="002720BA"/>
    <w:rsid w:val="00274223"/>
    <w:rsid w:val="00283D58"/>
    <w:rsid w:val="00286445"/>
    <w:rsid w:val="002A004F"/>
    <w:rsid w:val="002C77DD"/>
    <w:rsid w:val="002D145E"/>
    <w:rsid w:val="002E1803"/>
    <w:rsid w:val="002E451C"/>
    <w:rsid w:val="002E7D74"/>
    <w:rsid w:val="002F1C1C"/>
    <w:rsid w:val="002F798E"/>
    <w:rsid w:val="003012B1"/>
    <w:rsid w:val="0030671A"/>
    <w:rsid w:val="003070E8"/>
    <w:rsid w:val="0031001B"/>
    <w:rsid w:val="00310902"/>
    <w:rsid w:val="003248BF"/>
    <w:rsid w:val="0033344E"/>
    <w:rsid w:val="00341306"/>
    <w:rsid w:val="00347140"/>
    <w:rsid w:val="00361FFA"/>
    <w:rsid w:val="00363FD2"/>
    <w:rsid w:val="00370776"/>
    <w:rsid w:val="003907DF"/>
    <w:rsid w:val="003A0AFB"/>
    <w:rsid w:val="003A65B3"/>
    <w:rsid w:val="003B57D3"/>
    <w:rsid w:val="003B7B45"/>
    <w:rsid w:val="003C21C6"/>
    <w:rsid w:val="003D3D30"/>
    <w:rsid w:val="003E6495"/>
    <w:rsid w:val="003E6DB7"/>
    <w:rsid w:val="00401688"/>
    <w:rsid w:val="004030AC"/>
    <w:rsid w:val="00413527"/>
    <w:rsid w:val="00416109"/>
    <w:rsid w:val="00426BCD"/>
    <w:rsid w:val="00427F69"/>
    <w:rsid w:val="00435512"/>
    <w:rsid w:val="00442CBE"/>
    <w:rsid w:val="004452BB"/>
    <w:rsid w:val="00447F3A"/>
    <w:rsid w:val="0045292B"/>
    <w:rsid w:val="0046164A"/>
    <w:rsid w:val="004636F1"/>
    <w:rsid w:val="004660E0"/>
    <w:rsid w:val="004911FF"/>
    <w:rsid w:val="0049278E"/>
    <w:rsid w:val="00493204"/>
    <w:rsid w:val="00494108"/>
    <w:rsid w:val="004C7D4D"/>
    <w:rsid w:val="004D47DB"/>
    <w:rsid w:val="004E1F0A"/>
    <w:rsid w:val="004E555D"/>
    <w:rsid w:val="004F1631"/>
    <w:rsid w:val="004F24C3"/>
    <w:rsid w:val="004F3671"/>
    <w:rsid w:val="00501CC3"/>
    <w:rsid w:val="0050577E"/>
    <w:rsid w:val="0050646D"/>
    <w:rsid w:val="0050719E"/>
    <w:rsid w:val="00514F62"/>
    <w:rsid w:val="00520BC8"/>
    <w:rsid w:val="005210B0"/>
    <w:rsid w:val="00522549"/>
    <w:rsid w:val="005270A8"/>
    <w:rsid w:val="0053074B"/>
    <w:rsid w:val="005519C0"/>
    <w:rsid w:val="00554553"/>
    <w:rsid w:val="00557A40"/>
    <w:rsid w:val="00561DD8"/>
    <w:rsid w:val="0056461C"/>
    <w:rsid w:val="00564A7F"/>
    <w:rsid w:val="00567794"/>
    <w:rsid w:val="00573562"/>
    <w:rsid w:val="00574FCA"/>
    <w:rsid w:val="0058059D"/>
    <w:rsid w:val="005842CC"/>
    <w:rsid w:val="005869A1"/>
    <w:rsid w:val="00595706"/>
    <w:rsid w:val="00596253"/>
    <w:rsid w:val="00596649"/>
    <w:rsid w:val="005966FC"/>
    <w:rsid w:val="005A5E68"/>
    <w:rsid w:val="005B39C6"/>
    <w:rsid w:val="005B5EB0"/>
    <w:rsid w:val="005C7E1E"/>
    <w:rsid w:val="005D007A"/>
    <w:rsid w:val="005D4460"/>
    <w:rsid w:val="005D7891"/>
    <w:rsid w:val="005E105C"/>
    <w:rsid w:val="005E1997"/>
    <w:rsid w:val="005F19F7"/>
    <w:rsid w:val="005F435B"/>
    <w:rsid w:val="00600D06"/>
    <w:rsid w:val="0060199C"/>
    <w:rsid w:val="00605914"/>
    <w:rsid w:val="00607971"/>
    <w:rsid w:val="00613B3C"/>
    <w:rsid w:val="00617801"/>
    <w:rsid w:val="00622CD9"/>
    <w:rsid w:val="00623660"/>
    <w:rsid w:val="006345C4"/>
    <w:rsid w:val="00640C95"/>
    <w:rsid w:val="0065112E"/>
    <w:rsid w:val="006550A9"/>
    <w:rsid w:val="00657487"/>
    <w:rsid w:val="0066393C"/>
    <w:rsid w:val="00677E08"/>
    <w:rsid w:val="00681EE6"/>
    <w:rsid w:val="00693D3D"/>
    <w:rsid w:val="00695B82"/>
    <w:rsid w:val="00697125"/>
    <w:rsid w:val="006978B4"/>
    <w:rsid w:val="006A1419"/>
    <w:rsid w:val="006B0796"/>
    <w:rsid w:val="006B08B5"/>
    <w:rsid w:val="006B5531"/>
    <w:rsid w:val="006C3DFB"/>
    <w:rsid w:val="006D4CAA"/>
    <w:rsid w:val="006D5952"/>
    <w:rsid w:val="006D74E7"/>
    <w:rsid w:val="006F60DB"/>
    <w:rsid w:val="00727C5C"/>
    <w:rsid w:val="007355F6"/>
    <w:rsid w:val="00736332"/>
    <w:rsid w:val="007404E3"/>
    <w:rsid w:val="00743171"/>
    <w:rsid w:val="007618FF"/>
    <w:rsid w:val="00786D87"/>
    <w:rsid w:val="007916A0"/>
    <w:rsid w:val="007933A3"/>
    <w:rsid w:val="007A2B12"/>
    <w:rsid w:val="007B1812"/>
    <w:rsid w:val="007B59CE"/>
    <w:rsid w:val="007C0D13"/>
    <w:rsid w:val="007D0A79"/>
    <w:rsid w:val="007D1493"/>
    <w:rsid w:val="007E2D9E"/>
    <w:rsid w:val="007E5934"/>
    <w:rsid w:val="007F0EC2"/>
    <w:rsid w:val="00803771"/>
    <w:rsid w:val="0081122C"/>
    <w:rsid w:val="00823E94"/>
    <w:rsid w:val="0082541F"/>
    <w:rsid w:val="00837C45"/>
    <w:rsid w:val="00837E24"/>
    <w:rsid w:val="008567EC"/>
    <w:rsid w:val="008577C9"/>
    <w:rsid w:val="0086053C"/>
    <w:rsid w:val="008605AF"/>
    <w:rsid w:val="00884675"/>
    <w:rsid w:val="00896049"/>
    <w:rsid w:val="0089667D"/>
    <w:rsid w:val="008A2CBE"/>
    <w:rsid w:val="008A306F"/>
    <w:rsid w:val="008B44B7"/>
    <w:rsid w:val="008B6BCA"/>
    <w:rsid w:val="008C0687"/>
    <w:rsid w:val="008C145E"/>
    <w:rsid w:val="008D1BF3"/>
    <w:rsid w:val="008D681B"/>
    <w:rsid w:val="008E0478"/>
    <w:rsid w:val="009018CA"/>
    <w:rsid w:val="00912036"/>
    <w:rsid w:val="00912CC8"/>
    <w:rsid w:val="009154EF"/>
    <w:rsid w:val="009272B6"/>
    <w:rsid w:val="00933D66"/>
    <w:rsid w:val="00961D61"/>
    <w:rsid w:val="0096394D"/>
    <w:rsid w:val="00965A23"/>
    <w:rsid w:val="00970433"/>
    <w:rsid w:val="00971150"/>
    <w:rsid w:val="00972BA5"/>
    <w:rsid w:val="00972FCB"/>
    <w:rsid w:val="0097572E"/>
    <w:rsid w:val="00975CF9"/>
    <w:rsid w:val="00975E1A"/>
    <w:rsid w:val="00981569"/>
    <w:rsid w:val="0098530A"/>
    <w:rsid w:val="00985F39"/>
    <w:rsid w:val="009976AD"/>
    <w:rsid w:val="009B030A"/>
    <w:rsid w:val="009B5A08"/>
    <w:rsid w:val="009B7D02"/>
    <w:rsid w:val="009E0301"/>
    <w:rsid w:val="009E1538"/>
    <w:rsid w:val="009E1E65"/>
    <w:rsid w:val="009E32A3"/>
    <w:rsid w:val="009F0D10"/>
    <w:rsid w:val="009F0ECD"/>
    <w:rsid w:val="009F358B"/>
    <w:rsid w:val="009F6E11"/>
    <w:rsid w:val="00A067EF"/>
    <w:rsid w:val="00A12960"/>
    <w:rsid w:val="00A154EE"/>
    <w:rsid w:val="00A167B6"/>
    <w:rsid w:val="00A20738"/>
    <w:rsid w:val="00A25C79"/>
    <w:rsid w:val="00A32E8D"/>
    <w:rsid w:val="00A33093"/>
    <w:rsid w:val="00A430F0"/>
    <w:rsid w:val="00A47743"/>
    <w:rsid w:val="00A50AB7"/>
    <w:rsid w:val="00A80FC8"/>
    <w:rsid w:val="00A8529C"/>
    <w:rsid w:val="00A9326D"/>
    <w:rsid w:val="00A979F3"/>
    <w:rsid w:val="00AB06D4"/>
    <w:rsid w:val="00AB0887"/>
    <w:rsid w:val="00AC2F4D"/>
    <w:rsid w:val="00AC5201"/>
    <w:rsid w:val="00AC68E1"/>
    <w:rsid w:val="00AD43BE"/>
    <w:rsid w:val="00AE1BB2"/>
    <w:rsid w:val="00AE330A"/>
    <w:rsid w:val="00AE4023"/>
    <w:rsid w:val="00AE5981"/>
    <w:rsid w:val="00AE71B7"/>
    <w:rsid w:val="00AF02C8"/>
    <w:rsid w:val="00AF232A"/>
    <w:rsid w:val="00B00346"/>
    <w:rsid w:val="00B06020"/>
    <w:rsid w:val="00B132E0"/>
    <w:rsid w:val="00B223F6"/>
    <w:rsid w:val="00B27E58"/>
    <w:rsid w:val="00B404AC"/>
    <w:rsid w:val="00B42D1B"/>
    <w:rsid w:val="00B457E9"/>
    <w:rsid w:val="00B45D04"/>
    <w:rsid w:val="00B520D1"/>
    <w:rsid w:val="00B741E6"/>
    <w:rsid w:val="00B7680A"/>
    <w:rsid w:val="00B8029E"/>
    <w:rsid w:val="00B857FE"/>
    <w:rsid w:val="00B96C39"/>
    <w:rsid w:val="00BA28C3"/>
    <w:rsid w:val="00BB4DF0"/>
    <w:rsid w:val="00BB59CD"/>
    <w:rsid w:val="00BB66F5"/>
    <w:rsid w:val="00BB6B70"/>
    <w:rsid w:val="00BD71B1"/>
    <w:rsid w:val="00BE0A61"/>
    <w:rsid w:val="00BE1C40"/>
    <w:rsid w:val="00BE319C"/>
    <w:rsid w:val="00BE5FA0"/>
    <w:rsid w:val="00BE7E6E"/>
    <w:rsid w:val="00BF2094"/>
    <w:rsid w:val="00BF7626"/>
    <w:rsid w:val="00C0495B"/>
    <w:rsid w:val="00C102D2"/>
    <w:rsid w:val="00C13AC7"/>
    <w:rsid w:val="00C419C5"/>
    <w:rsid w:val="00C550BD"/>
    <w:rsid w:val="00C567AF"/>
    <w:rsid w:val="00C73A09"/>
    <w:rsid w:val="00C832CA"/>
    <w:rsid w:val="00C8343F"/>
    <w:rsid w:val="00C956C6"/>
    <w:rsid w:val="00C96D1B"/>
    <w:rsid w:val="00CA4DD1"/>
    <w:rsid w:val="00CB0022"/>
    <w:rsid w:val="00CB7301"/>
    <w:rsid w:val="00CC1429"/>
    <w:rsid w:val="00CC2F91"/>
    <w:rsid w:val="00CE43BF"/>
    <w:rsid w:val="00CF5DF4"/>
    <w:rsid w:val="00CF774A"/>
    <w:rsid w:val="00D174D7"/>
    <w:rsid w:val="00D17F46"/>
    <w:rsid w:val="00D2058B"/>
    <w:rsid w:val="00D2435F"/>
    <w:rsid w:val="00D256C8"/>
    <w:rsid w:val="00D302B7"/>
    <w:rsid w:val="00D31676"/>
    <w:rsid w:val="00D34AAF"/>
    <w:rsid w:val="00D4050B"/>
    <w:rsid w:val="00D52053"/>
    <w:rsid w:val="00D560ED"/>
    <w:rsid w:val="00D71FBD"/>
    <w:rsid w:val="00DA179D"/>
    <w:rsid w:val="00DA7768"/>
    <w:rsid w:val="00DC2E02"/>
    <w:rsid w:val="00DC4281"/>
    <w:rsid w:val="00DC46F0"/>
    <w:rsid w:val="00DD4983"/>
    <w:rsid w:val="00DD4DD0"/>
    <w:rsid w:val="00DD727A"/>
    <w:rsid w:val="00E02AE8"/>
    <w:rsid w:val="00E04384"/>
    <w:rsid w:val="00E1423F"/>
    <w:rsid w:val="00E16486"/>
    <w:rsid w:val="00E20434"/>
    <w:rsid w:val="00E23775"/>
    <w:rsid w:val="00E331D7"/>
    <w:rsid w:val="00E35220"/>
    <w:rsid w:val="00E42D2C"/>
    <w:rsid w:val="00E446D9"/>
    <w:rsid w:val="00E64D15"/>
    <w:rsid w:val="00E72653"/>
    <w:rsid w:val="00E81FD0"/>
    <w:rsid w:val="00EA0F40"/>
    <w:rsid w:val="00EA193B"/>
    <w:rsid w:val="00EC37E9"/>
    <w:rsid w:val="00EC49E0"/>
    <w:rsid w:val="00EC60F9"/>
    <w:rsid w:val="00ED389A"/>
    <w:rsid w:val="00ED6AF1"/>
    <w:rsid w:val="00EE4590"/>
    <w:rsid w:val="00EE74A0"/>
    <w:rsid w:val="00EF32EA"/>
    <w:rsid w:val="00F14B21"/>
    <w:rsid w:val="00F23B8A"/>
    <w:rsid w:val="00F25A5D"/>
    <w:rsid w:val="00F312A2"/>
    <w:rsid w:val="00F342FB"/>
    <w:rsid w:val="00F5426A"/>
    <w:rsid w:val="00F60E98"/>
    <w:rsid w:val="00F6626E"/>
    <w:rsid w:val="00F662D3"/>
    <w:rsid w:val="00F712A5"/>
    <w:rsid w:val="00F730CD"/>
    <w:rsid w:val="00F7478A"/>
    <w:rsid w:val="00F811CF"/>
    <w:rsid w:val="00F91917"/>
    <w:rsid w:val="00F95FF5"/>
    <w:rsid w:val="00FB4DE1"/>
    <w:rsid w:val="00FB627A"/>
    <w:rsid w:val="00FB6D29"/>
    <w:rsid w:val="00FC03CD"/>
    <w:rsid w:val="00FC5F2B"/>
    <w:rsid w:val="00FD230E"/>
    <w:rsid w:val="00FD5ECA"/>
    <w:rsid w:val="00FE1B0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45E"/>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45E"/>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9</Words>
  <Characters>381</Characters>
  <Application>Microsoft Office Word</Application>
  <DocSecurity>0</DocSecurity>
  <Lines>3</Lines>
  <Paragraphs>1</Paragraphs>
  <ScaleCrop>false</ScaleCrop>
  <Company>Hewlett-Packard</Company>
  <LinksUpToDate>false</LinksUpToDate>
  <CharactersWithSpaces>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fa Aldila</dc:creator>
  <cp:lastModifiedBy>Safa Aldila</cp:lastModifiedBy>
  <cp:revision>1</cp:revision>
  <dcterms:created xsi:type="dcterms:W3CDTF">2014-04-03T02:23:00Z</dcterms:created>
  <dcterms:modified xsi:type="dcterms:W3CDTF">2014-04-03T02:25:00Z</dcterms:modified>
</cp:coreProperties>
</file>